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1559"/>
        <w:gridCol w:w="1701"/>
        <w:gridCol w:w="1276"/>
      </w:tblGrid>
      <w:tr w:rsidR="00BA7D01" w:rsidRPr="00D27646" w14:paraId="06401E7A" w14:textId="77777777" w:rsidTr="00EE33FF">
        <w:trPr>
          <w:trHeight w:val="720"/>
        </w:trPr>
        <w:tc>
          <w:tcPr>
            <w:tcW w:w="864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50C271" w14:textId="5367B3B0" w:rsidR="00BA7D01" w:rsidRPr="00D27646" w:rsidRDefault="00BA7D01" w:rsidP="003672D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0" w:name="_Hlk205328928"/>
            <w:bookmarkEnd w:id="0"/>
            <w:r w:rsidRPr="00D276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pplementa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y</w:t>
            </w:r>
            <w:r w:rsidRPr="00D276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Table </w:t>
            </w:r>
            <w:r w:rsidR="007E2337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D276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. </w:t>
            </w:r>
            <w:r w:rsidRPr="00CC12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esults of </w:t>
            </w:r>
            <w:r w:rsidR="00CC12A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CC12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ltivariate </w:t>
            </w:r>
            <w:r w:rsidR="00CC12A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CC12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gistic </w:t>
            </w:r>
            <w:r w:rsidR="00CC12A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CC12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gression </w:t>
            </w:r>
            <w:r w:rsidR="00CC12A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CC12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dels for </w:t>
            </w:r>
            <w:r w:rsidR="00CC12A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  <w:r w:rsidRPr="00CC12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eatment </w:t>
            </w:r>
            <w:r w:rsidR="00CC12A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CC12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ilure in MAC-PD.</w:t>
            </w:r>
          </w:p>
        </w:tc>
      </w:tr>
      <w:tr w:rsidR="00BA7D01" w:rsidRPr="00D27646" w14:paraId="40CE4D8E" w14:textId="77777777" w:rsidTr="00EE33FF">
        <w:trPr>
          <w:trHeight w:val="370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DDF55A" w14:textId="77777777" w:rsidR="00BA7D01" w:rsidRPr="00CB0842" w:rsidRDefault="00BA7D01" w:rsidP="003672D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4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1A5F07" w14:textId="77777777" w:rsidR="00BA7D01" w:rsidRPr="00CB0842" w:rsidRDefault="00BA7D01" w:rsidP="0033555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4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djusted 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BC6782" w14:textId="77777777" w:rsidR="00BA7D01" w:rsidRPr="00CB0842" w:rsidRDefault="00BA7D01" w:rsidP="0033555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4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DBC982" w14:textId="77777777" w:rsidR="00BA7D01" w:rsidRPr="00CB0842" w:rsidRDefault="00BA7D01" w:rsidP="0033555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4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BA7D01" w:rsidRPr="00D27646" w14:paraId="34622D5E" w14:textId="77777777" w:rsidTr="00EE33FF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20572" w14:textId="77777777" w:rsidR="00BA7D01" w:rsidRPr="00D27646" w:rsidRDefault="00BA7D01" w:rsidP="003672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76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. of lobes with cav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7BD7C" w14:textId="77777777" w:rsidR="00BA7D01" w:rsidRPr="00D27646" w:rsidRDefault="00BA7D01" w:rsidP="003355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76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CF412" w14:textId="77777777" w:rsidR="00BA7D01" w:rsidRPr="00D27646" w:rsidRDefault="00BA7D01" w:rsidP="003355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76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4–2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C2EF5" w14:textId="77777777" w:rsidR="00BA7D01" w:rsidRPr="00D27646" w:rsidRDefault="00BA7D01" w:rsidP="003355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76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BA7D01" w:rsidRPr="00D27646" w14:paraId="5F5D4EC8" w14:textId="77777777" w:rsidTr="00EE33FF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34A1D" w14:textId="77777777" w:rsidR="00BA7D01" w:rsidRPr="00D27646" w:rsidRDefault="00BA7D01" w:rsidP="003672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76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. of lobes with cavities &gt; 2 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F01A5" w14:textId="77777777" w:rsidR="00BA7D01" w:rsidRPr="00D27646" w:rsidRDefault="00BA7D01" w:rsidP="003355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76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ED8E1" w14:textId="77777777" w:rsidR="00BA7D01" w:rsidRPr="00D27646" w:rsidRDefault="00BA7D01" w:rsidP="003355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76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75–3.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30396" w14:textId="77777777" w:rsidR="00BA7D01" w:rsidRPr="00D27646" w:rsidRDefault="00BA7D01" w:rsidP="003355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76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BA7D01" w:rsidRPr="00D27646" w14:paraId="0A3F2B59" w14:textId="77777777" w:rsidTr="00EE33FF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43ED4" w14:textId="77777777" w:rsidR="00BA7D01" w:rsidRPr="00D27646" w:rsidRDefault="00BA7D01" w:rsidP="003672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76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. of lobes with any B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AFB45" w14:textId="77777777" w:rsidR="00BA7D01" w:rsidRPr="00D27646" w:rsidRDefault="00BA7D01" w:rsidP="003355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76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65F02" w14:textId="77777777" w:rsidR="00BA7D01" w:rsidRPr="00D27646" w:rsidRDefault="00BA7D01" w:rsidP="003355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76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54–2.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79A81" w14:textId="77777777" w:rsidR="00BA7D01" w:rsidRPr="00D27646" w:rsidRDefault="00BA7D01" w:rsidP="003355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76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BA7D01" w:rsidRPr="00D27646" w14:paraId="4CE2885C" w14:textId="77777777" w:rsidTr="00EE33FF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E98B3" w14:textId="77777777" w:rsidR="00BA7D01" w:rsidRPr="00D27646" w:rsidRDefault="00BA7D01" w:rsidP="003672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76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. of lobes with varicose or cystic B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4DAAE" w14:textId="77777777" w:rsidR="00BA7D01" w:rsidRPr="00D27646" w:rsidRDefault="00BA7D01" w:rsidP="003355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76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5FBE9" w14:textId="77777777" w:rsidR="00BA7D01" w:rsidRPr="00D27646" w:rsidRDefault="00BA7D01" w:rsidP="003355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76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27–3.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DE40C" w14:textId="77777777" w:rsidR="00BA7D01" w:rsidRPr="00D27646" w:rsidRDefault="00BA7D01" w:rsidP="003355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76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BA7D01" w:rsidRPr="00D27646" w14:paraId="51F0CF68" w14:textId="77777777" w:rsidTr="00EE33FF">
        <w:trPr>
          <w:trHeight w:val="370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960FC2" w14:textId="77777777" w:rsidR="00BA7D01" w:rsidRPr="00D27646" w:rsidRDefault="00BA7D01" w:rsidP="003672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76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. of lobes with cystic B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E75340" w14:textId="77777777" w:rsidR="00BA7D01" w:rsidRPr="00D27646" w:rsidRDefault="00BA7D01" w:rsidP="003355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76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71ACEB" w14:textId="77777777" w:rsidR="00BA7D01" w:rsidRPr="00D27646" w:rsidRDefault="00BA7D01" w:rsidP="003355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76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13–6.3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039827" w14:textId="77777777" w:rsidR="00BA7D01" w:rsidRPr="00D27646" w:rsidRDefault="00BA7D01" w:rsidP="003355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76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BA7D01" w:rsidRPr="00D27646" w14:paraId="3E98EB42" w14:textId="77777777" w:rsidTr="00EE33FF">
        <w:trPr>
          <w:trHeight w:val="831"/>
        </w:trPr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36CA2" w14:textId="77777777" w:rsidR="00845DA3" w:rsidRDefault="00845DA3" w:rsidP="00E15A5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A106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  <w:t>Each variable was adjusted by sex, age, and sputum smear positivity.</w:t>
            </w:r>
          </w:p>
          <w:p w14:paraId="095916E6" w14:textId="58FB4661" w:rsidR="00E15A5B" w:rsidRPr="009A106E" w:rsidRDefault="003839E3" w:rsidP="00E15A5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  <w14:ligatures w14:val="none"/>
              </w:rPr>
              <w:t>A</w:t>
            </w:r>
            <w:r w:rsidR="00E15A5B" w:rsidRPr="003839E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  <w:t xml:space="preserve">bbreviations: </w:t>
            </w:r>
            <w:r w:rsidR="00E15A5B" w:rsidRPr="009A106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  <w:t xml:space="preserve">BE = bronchiectasis; CI = confidence interval; MAC-PD = </w:t>
            </w:r>
            <w:r w:rsidR="00E15A5B" w:rsidRPr="009A106E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ycobacterium avium</w:t>
            </w:r>
            <w:r w:rsidR="00E15A5B" w:rsidRPr="009A106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  <w:t xml:space="preserve"> complex-pulmonary disease; OR = odds ratio.</w:t>
            </w:r>
          </w:p>
          <w:p w14:paraId="1E51AE50" w14:textId="5637055D" w:rsidR="00BA7D01" w:rsidRPr="00D27646" w:rsidRDefault="00BA7D01" w:rsidP="00E15A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61840584" w14:textId="42AA5E61" w:rsidR="00D27646" w:rsidRDefault="00D27646" w:rsidP="00D2764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76F58A9" w14:textId="344E7410" w:rsidR="00AF4432" w:rsidRDefault="006604E7" w:rsidP="00BB379F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5E5D4FF5" wp14:editId="5A9D4B47">
                <wp:simplePos x="0" y="0"/>
                <wp:positionH relativeFrom="column">
                  <wp:posOffset>-311150</wp:posOffset>
                </wp:positionH>
                <wp:positionV relativeFrom="paragraph">
                  <wp:posOffset>0</wp:posOffset>
                </wp:positionV>
                <wp:extent cx="6096459" cy="2494281"/>
                <wp:effectExtent l="0" t="0" r="0" b="1270"/>
                <wp:wrapTopAndBottom/>
                <wp:docPr id="550504388" name="グループ化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6459" cy="2494281"/>
                          <a:chOff x="0" y="-120178"/>
                          <a:chExt cx="6096459" cy="2494281"/>
                        </a:xfrm>
                      </wpg:grpSpPr>
                      <pic:pic xmlns:pic="http://schemas.openxmlformats.org/drawingml/2006/picture">
                        <pic:nvPicPr>
                          <pic:cNvPr id="1304154968" name="図 4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8638" y="175098"/>
                            <a:ext cx="2238375" cy="2199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49111326" name="図 5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86000" y="175098"/>
                            <a:ext cx="2238375" cy="2199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25409655" name="図 3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33089" y="204281"/>
                            <a:ext cx="1563370" cy="1387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144200186" name="テキスト ボックス 1"/>
                        <wps:cNvSpPr txBox="1"/>
                        <wps:spPr>
                          <a:xfrm>
                            <a:off x="0" y="-120178"/>
                            <a:ext cx="1415562" cy="2933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41E2ED7" w14:textId="2AB1C500" w:rsidR="00E220C5" w:rsidRPr="00934077" w:rsidRDefault="00A32429" w:rsidP="00934077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93407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</w:t>
                              </w:r>
                              <w:r w:rsidRPr="00934077"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>) Train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7396519" name="テキスト ボックス 1"/>
                        <wps:cNvSpPr txBox="1"/>
                        <wps:spPr>
                          <a:xfrm>
                            <a:off x="2237193" y="-120178"/>
                            <a:ext cx="1649007" cy="2933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2BC295D" w14:textId="582181ED" w:rsidR="00E220C5" w:rsidRPr="00934077" w:rsidRDefault="00A32429" w:rsidP="00934077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934077"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>B) Valid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E5D4FF5" id="グループ化 2" o:spid="_x0000_s1026" style="position:absolute;left:0;text-align:left;margin-left:-24.5pt;margin-top:0;width:480.05pt;height:196.4pt;z-index:251658240;mso-width-relative:margin;mso-height-relative:margin" coordorigin=",-1201" coordsize="60964,249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4" o:spid="_x0000_s1027" type="#_x0000_t75" style="position:absolute;left:486;top:1750;width:22384;height:219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">
                  <v:imagedata r:id="rId11" o:title=""/>
                </v:shape>
                <v:shape id="図 5" o:spid="_x0000_s1028" type="#_x0000_t75" style="position:absolute;left:22860;top:1750;width:22383;height:219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">
                  <v:imagedata r:id="rId12" o:title=""/>
                </v:shape>
                <v:shape id="図 3" o:spid="_x0000_s1029" type="#_x0000_t75" style="position:absolute;left:45330;top:2042;width:15634;height:138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">
                  <v:imagedata r:id="rId13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1" o:spid="_x0000_s1030" type="#_x0000_t202" style="position:absolute;top:-1201;width:14155;height:29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" filled="f" stroked="f" strokeweight=".5pt">
                  <v:textbox>
                    <w:txbxContent>
                      <w:p w14:paraId="241E2ED7" w14:textId="2AB1C500" w:rsidR="00E220C5" w:rsidRPr="00934077" w:rsidRDefault="00A32429" w:rsidP="00934077">
                        <w:pPr>
                          <w:jc w:val="left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93407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</w:t>
                        </w:r>
                        <w:r w:rsidRPr="00934077"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) Training</w:t>
                        </w:r>
                      </w:p>
                    </w:txbxContent>
                  </v:textbox>
                </v:shape>
                <v:shape id="テキスト ボックス 1" o:spid="_x0000_s1031" type="#_x0000_t202" style="position:absolute;left:22371;top:-1201;width:16491;height:29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" filled="f" stroked="f" strokeweight=".5pt">
                  <v:textbox>
                    <w:txbxContent>
                      <w:p w14:paraId="42BC295D" w14:textId="582181ED" w:rsidR="00E220C5" w:rsidRPr="00934077" w:rsidRDefault="00A32429" w:rsidP="00934077">
                        <w:pPr>
                          <w:jc w:val="left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934077"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B) Validation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2C062C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2C062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ry </w:t>
      </w:r>
      <w:r w:rsidR="002C062C" w:rsidRPr="009A106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C062C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2C062C" w:rsidRPr="009A106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C062C" w:rsidRPr="009A106E">
        <w:rPr>
          <w:rFonts w:ascii="Times New Roman" w:hAnsi="Times New Roman" w:cs="Times New Roman"/>
          <w:sz w:val="24"/>
          <w:szCs w:val="24"/>
        </w:rPr>
        <w:t xml:space="preserve"> R</w:t>
      </w:r>
      <w:r w:rsidR="00FB354E">
        <w:rPr>
          <w:rFonts w:ascii="Times New Roman" w:hAnsi="Times New Roman" w:cs="Times New Roman" w:hint="eastAsia"/>
          <w:sz w:val="24"/>
          <w:szCs w:val="24"/>
        </w:rPr>
        <w:t>OC</w:t>
      </w:r>
      <w:r w:rsidR="002C062C" w:rsidRPr="009A106E">
        <w:rPr>
          <w:rFonts w:ascii="Times New Roman" w:hAnsi="Times New Roman" w:cs="Times New Roman"/>
          <w:sz w:val="24"/>
          <w:szCs w:val="24"/>
        </w:rPr>
        <w:t xml:space="preserve"> curves and AUCs in </w:t>
      </w:r>
      <w:r w:rsidR="007E3B63">
        <w:rPr>
          <w:rFonts w:ascii="Times New Roman" w:hAnsi="Times New Roman" w:cs="Times New Roman" w:hint="eastAsia"/>
          <w:sz w:val="24"/>
          <w:szCs w:val="24"/>
        </w:rPr>
        <w:t>(</w:t>
      </w:r>
      <w:r w:rsidR="00F00137">
        <w:rPr>
          <w:rFonts w:ascii="Times New Roman" w:hAnsi="Times New Roman" w:cs="Times New Roman" w:hint="eastAsia"/>
          <w:sz w:val="24"/>
          <w:szCs w:val="24"/>
        </w:rPr>
        <w:t>A</w:t>
      </w:r>
      <w:r w:rsidR="00B30DB5">
        <w:rPr>
          <w:rFonts w:ascii="Times New Roman" w:hAnsi="Times New Roman" w:cs="Times New Roman" w:hint="eastAsia"/>
          <w:sz w:val="24"/>
          <w:szCs w:val="24"/>
        </w:rPr>
        <w:t>)</w:t>
      </w:r>
      <w:r w:rsidR="00F001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C062C" w:rsidRPr="009A106E">
        <w:rPr>
          <w:rFonts w:ascii="Times New Roman" w:hAnsi="Times New Roman" w:cs="Times New Roman"/>
          <w:sz w:val="24"/>
          <w:szCs w:val="24"/>
        </w:rPr>
        <w:t xml:space="preserve">training </w:t>
      </w:r>
      <w:r w:rsidR="00FB354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7E3B63">
        <w:rPr>
          <w:rFonts w:ascii="Times New Roman" w:hAnsi="Times New Roman" w:cs="Times New Roman" w:hint="eastAsia"/>
          <w:sz w:val="24"/>
          <w:szCs w:val="24"/>
        </w:rPr>
        <w:t>(</w:t>
      </w:r>
      <w:r w:rsidR="00FB354E">
        <w:rPr>
          <w:rFonts w:ascii="Times New Roman" w:hAnsi="Times New Roman" w:cs="Times New Roman" w:hint="eastAsia"/>
          <w:sz w:val="24"/>
          <w:szCs w:val="24"/>
        </w:rPr>
        <w:t xml:space="preserve">B) validation </w:t>
      </w:r>
      <w:r w:rsidR="002C062C" w:rsidRPr="009A106E">
        <w:rPr>
          <w:rFonts w:ascii="Times New Roman" w:hAnsi="Times New Roman" w:cs="Times New Roman"/>
          <w:sz w:val="24"/>
          <w:szCs w:val="24"/>
        </w:rPr>
        <w:t xml:space="preserve">data for </w:t>
      </w:r>
      <w:r w:rsidR="00FB354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2C062C">
        <w:rPr>
          <w:rFonts w:ascii="Times New Roman" w:hAnsi="Times New Roman" w:cs="Times New Roman" w:hint="eastAsia"/>
          <w:sz w:val="24"/>
          <w:szCs w:val="24"/>
        </w:rPr>
        <w:t>BCD score (</w:t>
      </w:r>
      <w:r w:rsidR="002C062C" w:rsidRPr="009A106E">
        <w:rPr>
          <w:rFonts w:ascii="Times New Roman" w:hAnsi="Times New Roman" w:cs="Times New Roman"/>
          <w:sz w:val="24"/>
          <w:szCs w:val="24"/>
        </w:rPr>
        <w:t>number of lobes with cavities &gt; 2 cm in diameter or varicose or cystic bronchiectasis</w:t>
      </w:r>
      <w:r w:rsidR="002C062C">
        <w:rPr>
          <w:rFonts w:ascii="Times New Roman" w:hAnsi="Times New Roman" w:cs="Times New Roman" w:hint="eastAsia"/>
          <w:sz w:val="24"/>
          <w:szCs w:val="24"/>
        </w:rPr>
        <w:t>)</w:t>
      </w:r>
      <w:r w:rsidR="002C062C" w:rsidRPr="009A106E">
        <w:rPr>
          <w:rFonts w:ascii="Times New Roman" w:hAnsi="Times New Roman" w:cs="Times New Roman"/>
          <w:sz w:val="24"/>
          <w:szCs w:val="24"/>
        </w:rPr>
        <w:t xml:space="preserve">. </w:t>
      </w:r>
      <w:r w:rsidR="00FB354E">
        <w:rPr>
          <w:rFonts w:ascii="Times New Roman" w:hAnsi="Times New Roman" w:cs="Times New Roman" w:hint="eastAsia"/>
          <w:sz w:val="24"/>
          <w:szCs w:val="24"/>
        </w:rPr>
        <w:t xml:space="preserve">These ROC curves were </w:t>
      </w:r>
      <w:r w:rsidR="00107C8D">
        <w:rPr>
          <w:rFonts w:ascii="Times New Roman" w:hAnsi="Times New Roman" w:cs="Times New Roman" w:hint="eastAsia"/>
          <w:sz w:val="24"/>
          <w:szCs w:val="24"/>
        </w:rPr>
        <w:t>created</w:t>
      </w:r>
      <w:r w:rsidR="00D33238">
        <w:rPr>
          <w:rFonts w:ascii="Times New Roman" w:hAnsi="Times New Roman" w:cs="Times New Roman" w:hint="eastAsia"/>
          <w:sz w:val="24"/>
          <w:szCs w:val="24"/>
        </w:rPr>
        <w:t xml:space="preserve"> using</w:t>
      </w:r>
      <w:r w:rsidR="00FB35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3238">
        <w:rPr>
          <w:rFonts w:ascii="Times New Roman" w:hAnsi="Times New Roman" w:cs="Times New Roman" w:hint="eastAsia"/>
          <w:sz w:val="24"/>
          <w:szCs w:val="24"/>
        </w:rPr>
        <w:t>k-</w:t>
      </w:r>
      <w:r w:rsidR="00FB354E">
        <w:rPr>
          <w:rFonts w:ascii="Times New Roman" w:hAnsi="Times New Roman" w:cs="Times New Roman" w:hint="eastAsia"/>
          <w:sz w:val="24"/>
          <w:szCs w:val="24"/>
        </w:rPr>
        <w:t xml:space="preserve">fold </w:t>
      </w:r>
      <w:r w:rsidR="00D33238">
        <w:rPr>
          <w:rFonts w:ascii="Times New Roman" w:hAnsi="Times New Roman" w:cs="Times New Roman" w:hint="eastAsia"/>
          <w:sz w:val="24"/>
          <w:szCs w:val="24"/>
        </w:rPr>
        <w:t>cross</w:t>
      </w:r>
      <w:r w:rsidR="00F00137">
        <w:rPr>
          <w:rFonts w:ascii="Times New Roman" w:hAnsi="Times New Roman" w:cs="Times New Roman" w:hint="eastAsia"/>
          <w:sz w:val="24"/>
          <w:szCs w:val="24"/>
        </w:rPr>
        <w:t xml:space="preserve"> validation</w:t>
      </w:r>
      <w:r w:rsidR="00D33238">
        <w:rPr>
          <w:rFonts w:ascii="Times New Roman" w:hAnsi="Times New Roman" w:cs="Times New Roman" w:hint="eastAsia"/>
          <w:sz w:val="24"/>
          <w:szCs w:val="24"/>
        </w:rPr>
        <w:t xml:space="preserve"> (k = 5)</w:t>
      </w:r>
      <w:r w:rsidR="00F00137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2C062C" w:rsidRPr="009A106E">
        <w:rPr>
          <w:rFonts w:ascii="Times New Roman" w:hAnsi="Times New Roman" w:cs="Times New Roman"/>
          <w:sz w:val="24"/>
          <w:szCs w:val="24"/>
        </w:rPr>
        <w:t>AUC</w:t>
      </w:r>
      <w:r w:rsidR="007E3B63">
        <w:rPr>
          <w:rFonts w:ascii="Times New Roman" w:hAnsi="Times New Roman" w:cs="Times New Roman" w:hint="eastAsia"/>
          <w:sz w:val="24"/>
          <w:szCs w:val="24"/>
        </w:rPr>
        <w:t>s</w:t>
      </w:r>
      <w:r w:rsidR="002C062C" w:rsidRPr="009A106E">
        <w:rPr>
          <w:rFonts w:ascii="Times New Roman" w:hAnsi="Times New Roman" w:cs="Times New Roman"/>
          <w:sz w:val="24"/>
          <w:szCs w:val="24"/>
        </w:rPr>
        <w:t xml:space="preserve"> = area</w:t>
      </w:r>
      <w:r w:rsidR="007E3B63">
        <w:rPr>
          <w:rFonts w:ascii="Times New Roman" w:hAnsi="Times New Roman" w:cs="Times New Roman" w:hint="eastAsia"/>
          <w:sz w:val="24"/>
          <w:szCs w:val="24"/>
        </w:rPr>
        <w:t>s</w:t>
      </w:r>
      <w:r w:rsidR="002C062C" w:rsidRPr="009A106E">
        <w:rPr>
          <w:rFonts w:ascii="Times New Roman" w:hAnsi="Times New Roman" w:cs="Times New Roman"/>
          <w:sz w:val="24"/>
          <w:szCs w:val="24"/>
        </w:rPr>
        <w:t xml:space="preserve"> under </w:t>
      </w:r>
      <w:r w:rsidR="007E3B6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2C062C" w:rsidRPr="009A106E">
        <w:rPr>
          <w:rFonts w:ascii="Times New Roman" w:hAnsi="Times New Roman" w:cs="Times New Roman"/>
          <w:sz w:val="24"/>
          <w:szCs w:val="24"/>
        </w:rPr>
        <w:t>curve</w:t>
      </w:r>
      <w:r w:rsidR="00107C8D">
        <w:rPr>
          <w:rFonts w:ascii="Times New Roman" w:hAnsi="Times New Roman" w:cs="Times New Roman" w:hint="eastAsia"/>
          <w:sz w:val="24"/>
          <w:szCs w:val="24"/>
        </w:rPr>
        <w:t xml:space="preserve">; BCD = </w:t>
      </w:r>
      <w:r w:rsidR="007E3B63">
        <w:rPr>
          <w:rFonts w:ascii="Times New Roman" w:hAnsi="Times New Roman" w:cs="Times New Roman" w:hint="eastAsia"/>
          <w:sz w:val="24"/>
          <w:szCs w:val="24"/>
        </w:rPr>
        <w:t>B</w:t>
      </w:r>
      <w:r w:rsidR="00107C8D">
        <w:rPr>
          <w:rFonts w:ascii="Times New Roman" w:hAnsi="Times New Roman" w:cs="Times New Roman" w:hint="eastAsia"/>
          <w:sz w:val="24"/>
          <w:szCs w:val="24"/>
        </w:rPr>
        <w:t xml:space="preserve">ronchiectasis and </w:t>
      </w:r>
      <w:r w:rsidR="007E3B63">
        <w:rPr>
          <w:rFonts w:ascii="Times New Roman" w:hAnsi="Times New Roman" w:cs="Times New Roman" w:hint="eastAsia"/>
          <w:sz w:val="24"/>
          <w:szCs w:val="24"/>
        </w:rPr>
        <w:t>C</w:t>
      </w:r>
      <w:r w:rsidR="00107C8D">
        <w:rPr>
          <w:rFonts w:ascii="Times New Roman" w:hAnsi="Times New Roman" w:cs="Times New Roman" w:hint="eastAsia"/>
          <w:sz w:val="24"/>
          <w:szCs w:val="24"/>
        </w:rPr>
        <w:t>avity</w:t>
      </w:r>
      <w:r w:rsidR="007E3B63">
        <w:rPr>
          <w:rFonts w:ascii="Times New Roman" w:hAnsi="Times New Roman" w:cs="Times New Roman" w:hint="eastAsia"/>
          <w:sz w:val="24"/>
          <w:szCs w:val="24"/>
        </w:rPr>
        <w:t xml:space="preserve"> Distribution</w:t>
      </w:r>
      <w:r w:rsidR="00FB354E">
        <w:rPr>
          <w:rFonts w:ascii="Times New Roman" w:hAnsi="Times New Roman" w:cs="Times New Roman" w:hint="eastAsia"/>
          <w:sz w:val="24"/>
          <w:szCs w:val="24"/>
        </w:rPr>
        <w:t>; ROC = receiver operati</w:t>
      </w:r>
      <w:r w:rsidR="00F00137">
        <w:rPr>
          <w:rFonts w:ascii="Times New Roman" w:hAnsi="Times New Roman" w:cs="Times New Roman" w:hint="eastAsia"/>
          <w:sz w:val="24"/>
          <w:szCs w:val="24"/>
        </w:rPr>
        <w:t>ng</w:t>
      </w:r>
      <w:r w:rsidR="00FB354E">
        <w:rPr>
          <w:rFonts w:ascii="Times New Roman" w:hAnsi="Times New Roman" w:cs="Times New Roman" w:hint="eastAsia"/>
          <w:sz w:val="24"/>
          <w:szCs w:val="24"/>
        </w:rPr>
        <w:t xml:space="preserve"> characteristic</w:t>
      </w:r>
      <w:r w:rsidR="002C062C" w:rsidRPr="009A106E">
        <w:rPr>
          <w:rFonts w:ascii="Times New Roman" w:hAnsi="Times New Roman" w:cs="Times New Roman"/>
          <w:sz w:val="24"/>
          <w:szCs w:val="24"/>
        </w:rPr>
        <w:t>.</w:t>
      </w:r>
      <w:r w:rsidR="00AF4432">
        <w:rPr>
          <w:rFonts w:ascii="Times New Roman" w:hAnsi="Times New Roman" w:cs="Times New Roman"/>
          <w:sz w:val="24"/>
          <w:szCs w:val="24"/>
        </w:rPr>
        <w:br w:type="page"/>
      </w:r>
    </w:p>
    <w:p w14:paraId="5BC5DF5F" w14:textId="1155DF7E" w:rsidR="00463859" w:rsidRDefault="00401AF3" w:rsidP="00401AF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7AA7D14" wp14:editId="4C71144A">
            <wp:extent cx="5731510" cy="2187575"/>
            <wp:effectExtent l="0" t="0" r="2540" b="3175"/>
            <wp:docPr id="1412499146" name="図 6" descr="Pre-treatment CT findings in the assessment of the BCD score. Cavities larger than or less than 2 cm, bronchiectasis with cylindrical, varicose, and cystic changes are show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2499146" name="図 6" descr="Pre-treatment CT findings in the assessment of the BCD score. Cavities larger than or less than 2 cm, bronchiectasis with cylindrical, varicose, and cystic changes are shown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8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8D4027" w14:textId="473B3C86" w:rsidR="004352E9" w:rsidRPr="007C2D77" w:rsidRDefault="007C2D77" w:rsidP="007C2D7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9A106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9A106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A106E">
        <w:rPr>
          <w:rFonts w:ascii="Times New Roman" w:hAnsi="Times New Roman" w:cs="Times New Roman"/>
          <w:sz w:val="24"/>
          <w:szCs w:val="24"/>
        </w:rPr>
        <w:t xml:space="preserve"> Pre-treatment CT findings in the assessment of the BCD score. </w:t>
      </w:r>
      <w:r w:rsidR="007E3B63">
        <w:rPr>
          <w:rFonts w:ascii="Times New Roman" w:hAnsi="Times New Roman" w:cs="Times New Roman" w:hint="eastAsia"/>
          <w:sz w:val="24"/>
          <w:szCs w:val="24"/>
        </w:rPr>
        <w:t>(</w:t>
      </w:r>
      <w:r w:rsidRPr="009A106E">
        <w:rPr>
          <w:rFonts w:ascii="Times New Roman" w:hAnsi="Times New Roman" w:cs="Times New Roman"/>
          <w:sz w:val="24"/>
          <w:szCs w:val="24"/>
        </w:rPr>
        <w:t xml:space="preserve">A, B) A 69-year-old </w:t>
      </w:r>
      <w:r>
        <w:rPr>
          <w:rFonts w:ascii="Times New Roman" w:hAnsi="Times New Roman" w:cs="Times New Roman" w:hint="eastAsia"/>
          <w:sz w:val="24"/>
          <w:szCs w:val="24"/>
        </w:rPr>
        <w:t>woman</w:t>
      </w:r>
      <w:r w:rsidRPr="009A106E">
        <w:rPr>
          <w:rFonts w:ascii="Times New Roman" w:hAnsi="Times New Roman" w:cs="Times New Roman"/>
          <w:sz w:val="24"/>
          <w:szCs w:val="24"/>
        </w:rPr>
        <w:t xml:space="preserve"> with </w:t>
      </w:r>
      <w:r w:rsidRPr="009A106E">
        <w:rPr>
          <w:rFonts w:ascii="Times New Roman" w:hAnsi="Times New Roman" w:cs="Times New Roman"/>
          <w:i/>
          <w:iCs/>
          <w:sz w:val="24"/>
          <w:szCs w:val="24"/>
        </w:rPr>
        <w:t>M. avium</w:t>
      </w:r>
      <w:r w:rsidRPr="009A106E">
        <w:rPr>
          <w:rFonts w:ascii="Times New Roman" w:hAnsi="Times New Roman" w:cs="Times New Roman"/>
          <w:sz w:val="24"/>
          <w:szCs w:val="24"/>
        </w:rPr>
        <w:t xml:space="preserve"> pulmonary disease. She had a BCD score of one point and achieved culture conversion after treatment with azithromycin, ethambutol, and rifampin. </w:t>
      </w:r>
      <w:r w:rsidR="007E3B63">
        <w:rPr>
          <w:rFonts w:ascii="Times New Roman" w:hAnsi="Times New Roman" w:cs="Times New Roman" w:hint="eastAsia"/>
          <w:sz w:val="24"/>
          <w:szCs w:val="24"/>
        </w:rPr>
        <w:t>(</w:t>
      </w:r>
      <w:r w:rsidRPr="009A106E">
        <w:rPr>
          <w:rFonts w:ascii="Times New Roman" w:hAnsi="Times New Roman" w:cs="Times New Roman"/>
          <w:sz w:val="24"/>
          <w:szCs w:val="24"/>
        </w:rPr>
        <w:t xml:space="preserve">A) The right upper lobe showed cylindrical bronchiectasis (arrows) and a cavity with diameter of 1.0 cm (arrowhead). These findings were not counted for BCD scoring. </w:t>
      </w:r>
      <w:r w:rsidR="007E3B63">
        <w:rPr>
          <w:rFonts w:ascii="Times New Roman" w:hAnsi="Times New Roman" w:cs="Times New Roman" w:hint="eastAsia"/>
          <w:sz w:val="24"/>
          <w:szCs w:val="24"/>
        </w:rPr>
        <w:t>(</w:t>
      </w:r>
      <w:r w:rsidRPr="009A106E">
        <w:rPr>
          <w:rFonts w:ascii="Times New Roman" w:hAnsi="Times New Roman" w:cs="Times New Roman"/>
          <w:sz w:val="24"/>
          <w:szCs w:val="24"/>
        </w:rPr>
        <w:t xml:space="preserve">B) In contrast, the right middle lobe contains varicose bronchiectasis (dashed arrows), which added one point to the patient’s score. </w:t>
      </w:r>
      <w:r w:rsidR="007E3B63">
        <w:rPr>
          <w:rFonts w:ascii="Times New Roman" w:hAnsi="Times New Roman" w:cs="Times New Roman" w:hint="eastAsia"/>
          <w:sz w:val="24"/>
          <w:szCs w:val="24"/>
        </w:rPr>
        <w:t>(</w:t>
      </w:r>
      <w:r w:rsidRPr="009A106E">
        <w:rPr>
          <w:rFonts w:ascii="Times New Roman" w:hAnsi="Times New Roman" w:cs="Times New Roman"/>
          <w:sz w:val="24"/>
          <w:szCs w:val="24"/>
        </w:rPr>
        <w:t xml:space="preserve">C, D) A 73-year-old </w:t>
      </w:r>
      <w:r>
        <w:rPr>
          <w:rFonts w:ascii="Times New Roman" w:hAnsi="Times New Roman" w:cs="Times New Roman" w:hint="eastAsia"/>
          <w:sz w:val="24"/>
          <w:szCs w:val="24"/>
        </w:rPr>
        <w:t>woman</w:t>
      </w:r>
      <w:r w:rsidRPr="009A106E">
        <w:rPr>
          <w:rFonts w:ascii="Times New Roman" w:hAnsi="Times New Roman" w:cs="Times New Roman"/>
          <w:sz w:val="24"/>
          <w:szCs w:val="24"/>
        </w:rPr>
        <w:t xml:space="preserve"> with </w:t>
      </w:r>
      <w:r w:rsidRPr="009A106E">
        <w:rPr>
          <w:rFonts w:ascii="Times New Roman" w:hAnsi="Times New Roman" w:cs="Times New Roman"/>
          <w:i/>
          <w:iCs/>
          <w:sz w:val="24"/>
          <w:szCs w:val="24"/>
        </w:rPr>
        <w:t>M. avium</w:t>
      </w:r>
      <w:r w:rsidRPr="009A106E">
        <w:rPr>
          <w:rFonts w:ascii="Times New Roman" w:hAnsi="Times New Roman" w:cs="Times New Roman"/>
          <w:sz w:val="24"/>
          <w:szCs w:val="24"/>
        </w:rPr>
        <w:t xml:space="preserve"> pulmonary disease. Her BCD score was five points, and treatment with clarithromycin, ethambutol, and rifampin did not result in culture conversion at one year. </w:t>
      </w:r>
      <w:r w:rsidR="007E3B63">
        <w:rPr>
          <w:rFonts w:ascii="Times New Roman" w:hAnsi="Times New Roman" w:cs="Times New Roman" w:hint="eastAsia"/>
          <w:sz w:val="24"/>
          <w:szCs w:val="24"/>
        </w:rPr>
        <w:t>(</w:t>
      </w:r>
      <w:r w:rsidRPr="009A106E">
        <w:rPr>
          <w:rFonts w:ascii="Times New Roman" w:hAnsi="Times New Roman" w:cs="Times New Roman"/>
          <w:sz w:val="24"/>
          <w:szCs w:val="24"/>
        </w:rPr>
        <w:t xml:space="preserve">C) In the left upper segment, a cavity with diameter of 5.4 cm (open arrowheads) and varicose bronchiectasis (dashed arrows) were seen. These findings coexisted in the same segment and were counted as one point. </w:t>
      </w:r>
      <w:r w:rsidR="007E3B63">
        <w:rPr>
          <w:rFonts w:ascii="Times New Roman" w:hAnsi="Times New Roman" w:cs="Times New Roman" w:hint="eastAsia"/>
          <w:sz w:val="24"/>
          <w:szCs w:val="24"/>
        </w:rPr>
        <w:t>(</w:t>
      </w:r>
      <w:r w:rsidRPr="009A106E">
        <w:rPr>
          <w:rFonts w:ascii="Times New Roman" w:hAnsi="Times New Roman" w:cs="Times New Roman"/>
          <w:sz w:val="24"/>
          <w:szCs w:val="24"/>
        </w:rPr>
        <w:t xml:space="preserve">D) Cystic bronchiectasis (open arrows) was observed both in the lingula and left lower lobe, which added two points to the score. Slice thickness </w:t>
      </w:r>
      <w:r w:rsidR="002325C7" w:rsidRPr="009A106E">
        <w:rPr>
          <w:rFonts w:ascii="Times New Roman" w:hAnsi="Times New Roman" w:cs="Times New Roman"/>
          <w:sz w:val="24"/>
          <w:szCs w:val="24"/>
        </w:rPr>
        <w:t>is</w:t>
      </w:r>
      <w:r w:rsidRPr="009A106E">
        <w:rPr>
          <w:rFonts w:ascii="Times New Roman" w:hAnsi="Times New Roman" w:cs="Times New Roman"/>
          <w:sz w:val="24"/>
          <w:szCs w:val="24"/>
        </w:rPr>
        <w:t xml:space="preserve"> 1 mm in panels A and B and 1.25 mm in panels C and D. The lung window center is -600 and lung window width is 1500 in all images. BCD = Bronchiectasis and Cavity Distribution; CT = computed tomography.</w:t>
      </w:r>
    </w:p>
    <w:sectPr w:rsidR="004352E9" w:rsidRPr="007C2D77" w:rsidSect="00870F13">
      <w:footerReference w:type="default" r:id="rId15"/>
      <w:footerReference w:type="first" r:id="rId16"/>
      <w:pgSz w:w="11906" w:h="16838" w:code="9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ECE2BB" w14:textId="77777777" w:rsidR="000255CC" w:rsidRDefault="000255CC" w:rsidP="00447881">
      <w:r>
        <w:separator/>
      </w:r>
    </w:p>
  </w:endnote>
  <w:endnote w:type="continuationSeparator" w:id="0">
    <w:p w14:paraId="52231C0B" w14:textId="77777777" w:rsidR="000255CC" w:rsidRDefault="000255CC" w:rsidP="00447881">
      <w:r>
        <w:continuationSeparator/>
      </w:r>
    </w:p>
  </w:endnote>
  <w:endnote w:type="continuationNotice" w:id="1">
    <w:p w14:paraId="628DF921" w14:textId="77777777" w:rsidR="000255CC" w:rsidRDefault="000255C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1960318"/>
      <w:docPartObj>
        <w:docPartGallery w:val="Page Numbers (Bottom of Page)"/>
        <w:docPartUnique/>
      </w:docPartObj>
    </w:sdtPr>
    <w:sdtEndPr/>
    <w:sdtContent>
      <w:p w14:paraId="1591FB46" w14:textId="29A22F81" w:rsidR="0006697B" w:rsidRDefault="0006697B">
        <w:pPr>
          <w:pStyle w:val="a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ED052DA" w14:textId="1EBEB77D" w:rsidR="007D2111" w:rsidRDefault="007D2111" w:rsidP="007D2111">
    <w:pPr>
      <w:pStyle w:val="ad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55FBB6" w14:textId="77777777" w:rsidR="00E63EB2" w:rsidRDefault="00E63EB2" w:rsidP="00E63EB2">
    <w:pPr>
      <w:pStyle w:val="ad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306950" w14:textId="77777777" w:rsidR="000255CC" w:rsidRDefault="000255CC" w:rsidP="00447881">
      <w:r>
        <w:separator/>
      </w:r>
    </w:p>
  </w:footnote>
  <w:footnote w:type="continuationSeparator" w:id="0">
    <w:p w14:paraId="3E5B974B" w14:textId="77777777" w:rsidR="000255CC" w:rsidRDefault="000255CC" w:rsidP="00447881">
      <w:r>
        <w:continuationSeparator/>
      </w:r>
    </w:p>
  </w:footnote>
  <w:footnote w:type="continuationNotice" w:id="1">
    <w:p w14:paraId="40C7C862" w14:textId="77777777" w:rsidR="000255CC" w:rsidRDefault="000255C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E01A5"/>
    <w:multiLevelType w:val="hybridMultilevel"/>
    <w:tmpl w:val="0BBEEE5A"/>
    <w:lvl w:ilvl="0" w:tplc="037E5F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4CF048DA"/>
    <w:multiLevelType w:val="hybridMultilevel"/>
    <w:tmpl w:val="F10AB840"/>
    <w:lvl w:ilvl="0" w:tplc="450C691C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799058954">
    <w:abstractNumId w:val="1"/>
  </w:num>
  <w:num w:numId="2" w16cid:durableId="110708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oNotTrackFormatting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A22"/>
    <w:rsid w:val="00001253"/>
    <w:rsid w:val="00002435"/>
    <w:rsid w:val="000028D4"/>
    <w:rsid w:val="00004274"/>
    <w:rsid w:val="00004F86"/>
    <w:rsid w:val="00006478"/>
    <w:rsid w:val="00007AAB"/>
    <w:rsid w:val="0001205E"/>
    <w:rsid w:val="00013124"/>
    <w:rsid w:val="000131B8"/>
    <w:rsid w:val="000139BD"/>
    <w:rsid w:val="00014931"/>
    <w:rsid w:val="00016BDE"/>
    <w:rsid w:val="00021433"/>
    <w:rsid w:val="000255CC"/>
    <w:rsid w:val="00026FB5"/>
    <w:rsid w:val="0003316C"/>
    <w:rsid w:val="0003642F"/>
    <w:rsid w:val="00043B7E"/>
    <w:rsid w:val="000478C4"/>
    <w:rsid w:val="00053022"/>
    <w:rsid w:val="00053494"/>
    <w:rsid w:val="000574B4"/>
    <w:rsid w:val="00064F58"/>
    <w:rsid w:val="00064FF0"/>
    <w:rsid w:val="00066257"/>
    <w:rsid w:val="000667E2"/>
    <w:rsid w:val="0006697B"/>
    <w:rsid w:val="00066A96"/>
    <w:rsid w:val="00071E13"/>
    <w:rsid w:val="00072715"/>
    <w:rsid w:val="00073061"/>
    <w:rsid w:val="000734CB"/>
    <w:rsid w:val="00076CBC"/>
    <w:rsid w:val="00077A5B"/>
    <w:rsid w:val="00082B06"/>
    <w:rsid w:val="00086405"/>
    <w:rsid w:val="000878DA"/>
    <w:rsid w:val="00087B03"/>
    <w:rsid w:val="00091FAC"/>
    <w:rsid w:val="000925D4"/>
    <w:rsid w:val="0009371C"/>
    <w:rsid w:val="00094049"/>
    <w:rsid w:val="000940F8"/>
    <w:rsid w:val="0009460E"/>
    <w:rsid w:val="00097BC8"/>
    <w:rsid w:val="000A0BCF"/>
    <w:rsid w:val="000A11DD"/>
    <w:rsid w:val="000A432F"/>
    <w:rsid w:val="000A53AB"/>
    <w:rsid w:val="000B0CD9"/>
    <w:rsid w:val="000B3D78"/>
    <w:rsid w:val="000B404E"/>
    <w:rsid w:val="000B7A24"/>
    <w:rsid w:val="000B7D1D"/>
    <w:rsid w:val="000C5F6A"/>
    <w:rsid w:val="000C7DD7"/>
    <w:rsid w:val="000D156F"/>
    <w:rsid w:val="000D292C"/>
    <w:rsid w:val="000D294C"/>
    <w:rsid w:val="000D4BDE"/>
    <w:rsid w:val="000D5801"/>
    <w:rsid w:val="000D675D"/>
    <w:rsid w:val="000D7AEC"/>
    <w:rsid w:val="000D7C91"/>
    <w:rsid w:val="000E0C39"/>
    <w:rsid w:val="000E19BA"/>
    <w:rsid w:val="000E349C"/>
    <w:rsid w:val="000F015F"/>
    <w:rsid w:val="000F04CD"/>
    <w:rsid w:val="000F2820"/>
    <w:rsid w:val="000F3EFE"/>
    <w:rsid w:val="000F7ECE"/>
    <w:rsid w:val="001020CE"/>
    <w:rsid w:val="0010232A"/>
    <w:rsid w:val="00102A5B"/>
    <w:rsid w:val="0010587E"/>
    <w:rsid w:val="00107C8D"/>
    <w:rsid w:val="00112B44"/>
    <w:rsid w:val="001137C5"/>
    <w:rsid w:val="00114B44"/>
    <w:rsid w:val="00117D7F"/>
    <w:rsid w:val="00123226"/>
    <w:rsid w:val="001234A6"/>
    <w:rsid w:val="00124A64"/>
    <w:rsid w:val="00126E1B"/>
    <w:rsid w:val="0012758A"/>
    <w:rsid w:val="001303AA"/>
    <w:rsid w:val="001304F8"/>
    <w:rsid w:val="0013323E"/>
    <w:rsid w:val="00137F78"/>
    <w:rsid w:val="00141999"/>
    <w:rsid w:val="001449CF"/>
    <w:rsid w:val="00147736"/>
    <w:rsid w:val="0015297F"/>
    <w:rsid w:val="00152F34"/>
    <w:rsid w:val="0015499F"/>
    <w:rsid w:val="00156B9D"/>
    <w:rsid w:val="00157724"/>
    <w:rsid w:val="001604A0"/>
    <w:rsid w:val="001614AF"/>
    <w:rsid w:val="0016378E"/>
    <w:rsid w:val="00163C11"/>
    <w:rsid w:val="00167A8B"/>
    <w:rsid w:val="0017039B"/>
    <w:rsid w:val="00171FB3"/>
    <w:rsid w:val="00172ADA"/>
    <w:rsid w:val="00173524"/>
    <w:rsid w:val="001746B0"/>
    <w:rsid w:val="00174C85"/>
    <w:rsid w:val="00175181"/>
    <w:rsid w:val="001761C4"/>
    <w:rsid w:val="001804CB"/>
    <w:rsid w:val="00180B6A"/>
    <w:rsid w:val="00193076"/>
    <w:rsid w:val="00196424"/>
    <w:rsid w:val="001965F1"/>
    <w:rsid w:val="00197317"/>
    <w:rsid w:val="001A2DE8"/>
    <w:rsid w:val="001A5565"/>
    <w:rsid w:val="001A6E52"/>
    <w:rsid w:val="001A7236"/>
    <w:rsid w:val="001B00DD"/>
    <w:rsid w:val="001B0886"/>
    <w:rsid w:val="001B12B5"/>
    <w:rsid w:val="001B3725"/>
    <w:rsid w:val="001B3DA4"/>
    <w:rsid w:val="001B422B"/>
    <w:rsid w:val="001B6671"/>
    <w:rsid w:val="001C05FF"/>
    <w:rsid w:val="001C1EA6"/>
    <w:rsid w:val="001C4AB3"/>
    <w:rsid w:val="001C4FA6"/>
    <w:rsid w:val="001D0B0B"/>
    <w:rsid w:val="001D1108"/>
    <w:rsid w:val="001D1925"/>
    <w:rsid w:val="001D1B42"/>
    <w:rsid w:val="001D531F"/>
    <w:rsid w:val="001D5959"/>
    <w:rsid w:val="001E0EEC"/>
    <w:rsid w:val="001E3553"/>
    <w:rsid w:val="001E3EC6"/>
    <w:rsid w:val="001F2705"/>
    <w:rsid w:val="001F271C"/>
    <w:rsid w:val="001F4A76"/>
    <w:rsid w:val="001F62AA"/>
    <w:rsid w:val="001F7C1A"/>
    <w:rsid w:val="002001DE"/>
    <w:rsid w:val="002005E0"/>
    <w:rsid w:val="002016F3"/>
    <w:rsid w:val="00202C48"/>
    <w:rsid w:val="00207B75"/>
    <w:rsid w:val="00210FD4"/>
    <w:rsid w:val="00212ED4"/>
    <w:rsid w:val="00213364"/>
    <w:rsid w:val="00214658"/>
    <w:rsid w:val="002147E4"/>
    <w:rsid w:val="00223CF2"/>
    <w:rsid w:val="00226AFE"/>
    <w:rsid w:val="00227D86"/>
    <w:rsid w:val="00227E56"/>
    <w:rsid w:val="002304B5"/>
    <w:rsid w:val="002309F1"/>
    <w:rsid w:val="002325C7"/>
    <w:rsid w:val="00232CB3"/>
    <w:rsid w:val="00233837"/>
    <w:rsid w:val="00233F23"/>
    <w:rsid w:val="00233FD5"/>
    <w:rsid w:val="00236B4B"/>
    <w:rsid w:val="0024042B"/>
    <w:rsid w:val="00241DA5"/>
    <w:rsid w:val="00241E82"/>
    <w:rsid w:val="00242815"/>
    <w:rsid w:val="00245A20"/>
    <w:rsid w:val="00246AAE"/>
    <w:rsid w:val="00247627"/>
    <w:rsid w:val="00247928"/>
    <w:rsid w:val="00252072"/>
    <w:rsid w:val="0025471A"/>
    <w:rsid w:val="00256ACA"/>
    <w:rsid w:val="00270614"/>
    <w:rsid w:val="0027062D"/>
    <w:rsid w:val="00287941"/>
    <w:rsid w:val="00293043"/>
    <w:rsid w:val="00293440"/>
    <w:rsid w:val="00294CE4"/>
    <w:rsid w:val="00296F14"/>
    <w:rsid w:val="002A10A5"/>
    <w:rsid w:val="002A25F6"/>
    <w:rsid w:val="002A512E"/>
    <w:rsid w:val="002A6103"/>
    <w:rsid w:val="002A6333"/>
    <w:rsid w:val="002B100F"/>
    <w:rsid w:val="002B1631"/>
    <w:rsid w:val="002B1987"/>
    <w:rsid w:val="002B2E4D"/>
    <w:rsid w:val="002B6086"/>
    <w:rsid w:val="002C062C"/>
    <w:rsid w:val="002C70B9"/>
    <w:rsid w:val="002D07C8"/>
    <w:rsid w:val="002D26F5"/>
    <w:rsid w:val="002D411D"/>
    <w:rsid w:val="002D4F4F"/>
    <w:rsid w:val="002D56C2"/>
    <w:rsid w:val="002D70A8"/>
    <w:rsid w:val="002E0254"/>
    <w:rsid w:val="002E067A"/>
    <w:rsid w:val="002E3278"/>
    <w:rsid w:val="002E367D"/>
    <w:rsid w:val="002E53F9"/>
    <w:rsid w:val="002F2F2F"/>
    <w:rsid w:val="002F4FB1"/>
    <w:rsid w:val="002F5330"/>
    <w:rsid w:val="002F5F28"/>
    <w:rsid w:val="002F7936"/>
    <w:rsid w:val="00302872"/>
    <w:rsid w:val="003040D7"/>
    <w:rsid w:val="00310C93"/>
    <w:rsid w:val="00310E70"/>
    <w:rsid w:val="003113DF"/>
    <w:rsid w:val="00311D7B"/>
    <w:rsid w:val="00320C91"/>
    <w:rsid w:val="00321D02"/>
    <w:rsid w:val="00323184"/>
    <w:rsid w:val="00323216"/>
    <w:rsid w:val="00323C2A"/>
    <w:rsid w:val="00327EC2"/>
    <w:rsid w:val="003323EF"/>
    <w:rsid w:val="00333416"/>
    <w:rsid w:val="00335557"/>
    <w:rsid w:val="00336145"/>
    <w:rsid w:val="00336761"/>
    <w:rsid w:val="003379DA"/>
    <w:rsid w:val="00337AA7"/>
    <w:rsid w:val="00345811"/>
    <w:rsid w:val="003470EF"/>
    <w:rsid w:val="00351AAA"/>
    <w:rsid w:val="00351C58"/>
    <w:rsid w:val="00351F63"/>
    <w:rsid w:val="003550CC"/>
    <w:rsid w:val="00355842"/>
    <w:rsid w:val="00357813"/>
    <w:rsid w:val="00361B8C"/>
    <w:rsid w:val="00362BCD"/>
    <w:rsid w:val="003648A4"/>
    <w:rsid w:val="00364CBA"/>
    <w:rsid w:val="003728B6"/>
    <w:rsid w:val="00372CE9"/>
    <w:rsid w:val="00373E40"/>
    <w:rsid w:val="003745B0"/>
    <w:rsid w:val="00377256"/>
    <w:rsid w:val="003839E3"/>
    <w:rsid w:val="00386AE1"/>
    <w:rsid w:val="00387984"/>
    <w:rsid w:val="00391E85"/>
    <w:rsid w:val="00395078"/>
    <w:rsid w:val="003A2D8E"/>
    <w:rsid w:val="003A4110"/>
    <w:rsid w:val="003A5401"/>
    <w:rsid w:val="003A5CD2"/>
    <w:rsid w:val="003A6327"/>
    <w:rsid w:val="003B1456"/>
    <w:rsid w:val="003B1B07"/>
    <w:rsid w:val="003B50E4"/>
    <w:rsid w:val="003C038E"/>
    <w:rsid w:val="003C136F"/>
    <w:rsid w:val="003C1B7F"/>
    <w:rsid w:val="003C26DE"/>
    <w:rsid w:val="003C5FEF"/>
    <w:rsid w:val="003C6B98"/>
    <w:rsid w:val="003C7D8B"/>
    <w:rsid w:val="003D1599"/>
    <w:rsid w:val="003D31B8"/>
    <w:rsid w:val="003D4439"/>
    <w:rsid w:val="003D4570"/>
    <w:rsid w:val="003D49D5"/>
    <w:rsid w:val="003D4E11"/>
    <w:rsid w:val="003D660B"/>
    <w:rsid w:val="003E48F0"/>
    <w:rsid w:val="003E6A0A"/>
    <w:rsid w:val="003E70D1"/>
    <w:rsid w:val="003F1F31"/>
    <w:rsid w:val="003F2682"/>
    <w:rsid w:val="003F609F"/>
    <w:rsid w:val="003F759A"/>
    <w:rsid w:val="003F7EB8"/>
    <w:rsid w:val="0040156C"/>
    <w:rsid w:val="00401AF3"/>
    <w:rsid w:val="00402071"/>
    <w:rsid w:val="00403472"/>
    <w:rsid w:val="00406E1D"/>
    <w:rsid w:val="00407574"/>
    <w:rsid w:val="004125E3"/>
    <w:rsid w:val="00414D0B"/>
    <w:rsid w:val="00421939"/>
    <w:rsid w:val="00426F92"/>
    <w:rsid w:val="0043212A"/>
    <w:rsid w:val="004352E9"/>
    <w:rsid w:val="00441B32"/>
    <w:rsid w:val="004423A4"/>
    <w:rsid w:val="004449C3"/>
    <w:rsid w:val="004460BB"/>
    <w:rsid w:val="0044643A"/>
    <w:rsid w:val="004469C8"/>
    <w:rsid w:val="00447881"/>
    <w:rsid w:val="00447FC7"/>
    <w:rsid w:val="00451380"/>
    <w:rsid w:val="00454B9F"/>
    <w:rsid w:val="00455C8C"/>
    <w:rsid w:val="004628E7"/>
    <w:rsid w:val="00463859"/>
    <w:rsid w:val="0046573D"/>
    <w:rsid w:val="00470D62"/>
    <w:rsid w:val="004715CF"/>
    <w:rsid w:val="00480EE1"/>
    <w:rsid w:val="00480F13"/>
    <w:rsid w:val="00480F41"/>
    <w:rsid w:val="004821AB"/>
    <w:rsid w:val="004825CB"/>
    <w:rsid w:val="00482EDF"/>
    <w:rsid w:val="00484FD6"/>
    <w:rsid w:val="00485DE5"/>
    <w:rsid w:val="00490D97"/>
    <w:rsid w:val="00494640"/>
    <w:rsid w:val="004948F0"/>
    <w:rsid w:val="00496DE3"/>
    <w:rsid w:val="004A13DF"/>
    <w:rsid w:val="004A4019"/>
    <w:rsid w:val="004B1D6A"/>
    <w:rsid w:val="004B3574"/>
    <w:rsid w:val="004B3BAA"/>
    <w:rsid w:val="004B54B3"/>
    <w:rsid w:val="004B56DD"/>
    <w:rsid w:val="004C142F"/>
    <w:rsid w:val="004C279D"/>
    <w:rsid w:val="004C2C7D"/>
    <w:rsid w:val="004C3293"/>
    <w:rsid w:val="004C40F0"/>
    <w:rsid w:val="004C41C8"/>
    <w:rsid w:val="004D0D8E"/>
    <w:rsid w:val="004D318F"/>
    <w:rsid w:val="004D34AA"/>
    <w:rsid w:val="004D3A00"/>
    <w:rsid w:val="004D693B"/>
    <w:rsid w:val="004E1187"/>
    <w:rsid w:val="004F2ED9"/>
    <w:rsid w:val="004F4407"/>
    <w:rsid w:val="00503804"/>
    <w:rsid w:val="00512A6C"/>
    <w:rsid w:val="00513036"/>
    <w:rsid w:val="0051396C"/>
    <w:rsid w:val="00516FC6"/>
    <w:rsid w:val="005203FC"/>
    <w:rsid w:val="00521572"/>
    <w:rsid w:val="005222DD"/>
    <w:rsid w:val="00522638"/>
    <w:rsid w:val="00523CB5"/>
    <w:rsid w:val="00523F01"/>
    <w:rsid w:val="00524985"/>
    <w:rsid w:val="00525BF1"/>
    <w:rsid w:val="005279D4"/>
    <w:rsid w:val="005314AE"/>
    <w:rsid w:val="00534C59"/>
    <w:rsid w:val="005356A1"/>
    <w:rsid w:val="005370F2"/>
    <w:rsid w:val="0054053A"/>
    <w:rsid w:val="00541BB3"/>
    <w:rsid w:val="0054230E"/>
    <w:rsid w:val="00543067"/>
    <w:rsid w:val="00544339"/>
    <w:rsid w:val="00545668"/>
    <w:rsid w:val="0054694F"/>
    <w:rsid w:val="00557F3E"/>
    <w:rsid w:val="005669E4"/>
    <w:rsid w:val="00567581"/>
    <w:rsid w:val="00571845"/>
    <w:rsid w:val="005728DD"/>
    <w:rsid w:val="005731BC"/>
    <w:rsid w:val="00575102"/>
    <w:rsid w:val="00584C35"/>
    <w:rsid w:val="00585DDC"/>
    <w:rsid w:val="005903DE"/>
    <w:rsid w:val="005952E9"/>
    <w:rsid w:val="00595A15"/>
    <w:rsid w:val="00595F98"/>
    <w:rsid w:val="005A20CB"/>
    <w:rsid w:val="005A7D67"/>
    <w:rsid w:val="005B4524"/>
    <w:rsid w:val="005B51C6"/>
    <w:rsid w:val="005B5BED"/>
    <w:rsid w:val="005B6CE0"/>
    <w:rsid w:val="005B7200"/>
    <w:rsid w:val="005B74B1"/>
    <w:rsid w:val="005C59DF"/>
    <w:rsid w:val="005C5F04"/>
    <w:rsid w:val="005C62AA"/>
    <w:rsid w:val="005D0269"/>
    <w:rsid w:val="005D195A"/>
    <w:rsid w:val="005D5BA6"/>
    <w:rsid w:val="005E3A0A"/>
    <w:rsid w:val="005E42BD"/>
    <w:rsid w:val="005E4939"/>
    <w:rsid w:val="005E52D5"/>
    <w:rsid w:val="005E63F8"/>
    <w:rsid w:val="005E67A2"/>
    <w:rsid w:val="005E6B09"/>
    <w:rsid w:val="005E7F5B"/>
    <w:rsid w:val="005F176A"/>
    <w:rsid w:val="005F3F9D"/>
    <w:rsid w:val="005F473D"/>
    <w:rsid w:val="005F74D1"/>
    <w:rsid w:val="00600308"/>
    <w:rsid w:val="00600FF5"/>
    <w:rsid w:val="0060106D"/>
    <w:rsid w:val="0060188A"/>
    <w:rsid w:val="00603B0D"/>
    <w:rsid w:val="006058EB"/>
    <w:rsid w:val="00606730"/>
    <w:rsid w:val="006075DC"/>
    <w:rsid w:val="00617D2D"/>
    <w:rsid w:val="006211A8"/>
    <w:rsid w:val="006235C9"/>
    <w:rsid w:val="00626912"/>
    <w:rsid w:val="00627119"/>
    <w:rsid w:val="006331FE"/>
    <w:rsid w:val="00634E1A"/>
    <w:rsid w:val="006351FF"/>
    <w:rsid w:val="00636AA1"/>
    <w:rsid w:val="006379B9"/>
    <w:rsid w:val="006412C5"/>
    <w:rsid w:val="0064171F"/>
    <w:rsid w:val="00642835"/>
    <w:rsid w:val="0064336E"/>
    <w:rsid w:val="00644C03"/>
    <w:rsid w:val="00646081"/>
    <w:rsid w:val="00655E13"/>
    <w:rsid w:val="006604E7"/>
    <w:rsid w:val="0066247E"/>
    <w:rsid w:val="00662F14"/>
    <w:rsid w:val="0066691E"/>
    <w:rsid w:val="00671A35"/>
    <w:rsid w:val="00685886"/>
    <w:rsid w:val="006872BA"/>
    <w:rsid w:val="00690452"/>
    <w:rsid w:val="00691190"/>
    <w:rsid w:val="0069174C"/>
    <w:rsid w:val="00691834"/>
    <w:rsid w:val="00691EA8"/>
    <w:rsid w:val="00692241"/>
    <w:rsid w:val="0069255B"/>
    <w:rsid w:val="0069458F"/>
    <w:rsid w:val="0069699B"/>
    <w:rsid w:val="006A1ED3"/>
    <w:rsid w:val="006A4378"/>
    <w:rsid w:val="006A4F45"/>
    <w:rsid w:val="006A508C"/>
    <w:rsid w:val="006A6190"/>
    <w:rsid w:val="006B0D63"/>
    <w:rsid w:val="006B2A04"/>
    <w:rsid w:val="006B42AE"/>
    <w:rsid w:val="006B4E9E"/>
    <w:rsid w:val="006B52BE"/>
    <w:rsid w:val="006B726B"/>
    <w:rsid w:val="006B7A52"/>
    <w:rsid w:val="006B7C8B"/>
    <w:rsid w:val="006C0917"/>
    <w:rsid w:val="006C0D35"/>
    <w:rsid w:val="006C17FD"/>
    <w:rsid w:val="006C1CF5"/>
    <w:rsid w:val="006C2A3A"/>
    <w:rsid w:val="006C38CD"/>
    <w:rsid w:val="006C3D59"/>
    <w:rsid w:val="006C49D8"/>
    <w:rsid w:val="006C787D"/>
    <w:rsid w:val="006D64CA"/>
    <w:rsid w:val="006E2B6C"/>
    <w:rsid w:val="006E53F0"/>
    <w:rsid w:val="006E77DA"/>
    <w:rsid w:val="006F46B5"/>
    <w:rsid w:val="006F58DF"/>
    <w:rsid w:val="006F6E1F"/>
    <w:rsid w:val="007011D1"/>
    <w:rsid w:val="00701A01"/>
    <w:rsid w:val="007029B2"/>
    <w:rsid w:val="0070643C"/>
    <w:rsid w:val="00707EDB"/>
    <w:rsid w:val="00712E6F"/>
    <w:rsid w:val="00713579"/>
    <w:rsid w:val="007138E6"/>
    <w:rsid w:val="007174AD"/>
    <w:rsid w:val="00720C0A"/>
    <w:rsid w:val="00721EC9"/>
    <w:rsid w:val="00722630"/>
    <w:rsid w:val="007233D5"/>
    <w:rsid w:val="007256A0"/>
    <w:rsid w:val="007262B7"/>
    <w:rsid w:val="00727332"/>
    <w:rsid w:val="0073000F"/>
    <w:rsid w:val="007302F7"/>
    <w:rsid w:val="0074298A"/>
    <w:rsid w:val="00743EA4"/>
    <w:rsid w:val="007446E0"/>
    <w:rsid w:val="00750E95"/>
    <w:rsid w:val="007510D7"/>
    <w:rsid w:val="00751F61"/>
    <w:rsid w:val="00753D2C"/>
    <w:rsid w:val="00753EB1"/>
    <w:rsid w:val="00755D1C"/>
    <w:rsid w:val="00762A68"/>
    <w:rsid w:val="0076311B"/>
    <w:rsid w:val="007702ED"/>
    <w:rsid w:val="00770344"/>
    <w:rsid w:val="007730E7"/>
    <w:rsid w:val="00773123"/>
    <w:rsid w:val="0077408F"/>
    <w:rsid w:val="00775D51"/>
    <w:rsid w:val="00776E4B"/>
    <w:rsid w:val="00780B71"/>
    <w:rsid w:val="007819E6"/>
    <w:rsid w:val="00784A0F"/>
    <w:rsid w:val="00785231"/>
    <w:rsid w:val="00787826"/>
    <w:rsid w:val="00792805"/>
    <w:rsid w:val="00793BB0"/>
    <w:rsid w:val="0079507C"/>
    <w:rsid w:val="00796C5E"/>
    <w:rsid w:val="00797237"/>
    <w:rsid w:val="007972F4"/>
    <w:rsid w:val="00797B5E"/>
    <w:rsid w:val="007A0ACE"/>
    <w:rsid w:val="007A2818"/>
    <w:rsid w:val="007A5D59"/>
    <w:rsid w:val="007A7109"/>
    <w:rsid w:val="007B0172"/>
    <w:rsid w:val="007B2C9B"/>
    <w:rsid w:val="007B6B16"/>
    <w:rsid w:val="007B7FA9"/>
    <w:rsid w:val="007C2C6B"/>
    <w:rsid w:val="007C2D77"/>
    <w:rsid w:val="007C6736"/>
    <w:rsid w:val="007D012E"/>
    <w:rsid w:val="007D2111"/>
    <w:rsid w:val="007D33B0"/>
    <w:rsid w:val="007D4F8F"/>
    <w:rsid w:val="007D7122"/>
    <w:rsid w:val="007E22B9"/>
    <w:rsid w:val="007E2337"/>
    <w:rsid w:val="007E24AD"/>
    <w:rsid w:val="007E3B63"/>
    <w:rsid w:val="007E3F09"/>
    <w:rsid w:val="007E4EFE"/>
    <w:rsid w:val="007E64A7"/>
    <w:rsid w:val="007E7863"/>
    <w:rsid w:val="007F590A"/>
    <w:rsid w:val="007F5956"/>
    <w:rsid w:val="007F6C12"/>
    <w:rsid w:val="00801A2B"/>
    <w:rsid w:val="00802400"/>
    <w:rsid w:val="00804367"/>
    <w:rsid w:val="008044EA"/>
    <w:rsid w:val="0080598A"/>
    <w:rsid w:val="00806554"/>
    <w:rsid w:val="00810EB1"/>
    <w:rsid w:val="00811DFA"/>
    <w:rsid w:val="00812778"/>
    <w:rsid w:val="00812C76"/>
    <w:rsid w:val="00813605"/>
    <w:rsid w:val="00820A52"/>
    <w:rsid w:val="00823A94"/>
    <w:rsid w:val="008352C0"/>
    <w:rsid w:val="00836E5F"/>
    <w:rsid w:val="00837C43"/>
    <w:rsid w:val="00840748"/>
    <w:rsid w:val="008407A3"/>
    <w:rsid w:val="00841344"/>
    <w:rsid w:val="00842B10"/>
    <w:rsid w:val="00845DA3"/>
    <w:rsid w:val="00847102"/>
    <w:rsid w:val="00847F2B"/>
    <w:rsid w:val="00851EB2"/>
    <w:rsid w:val="00855DF7"/>
    <w:rsid w:val="008601B1"/>
    <w:rsid w:val="00860294"/>
    <w:rsid w:val="00860B8D"/>
    <w:rsid w:val="0086365E"/>
    <w:rsid w:val="00865944"/>
    <w:rsid w:val="00870F13"/>
    <w:rsid w:val="00870FB2"/>
    <w:rsid w:val="00871906"/>
    <w:rsid w:val="00871AB5"/>
    <w:rsid w:val="00877460"/>
    <w:rsid w:val="00877F61"/>
    <w:rsid w:val="00880E7F"/>
    <w:rsid w:val="00882339"/>
    <w:rsid w:val="00882591"/>
    <w:rsid w:val="008834B6"/>
    <w:rsid w:val="00883F44"/>
    <w:rsid w:val="008851D9"/>
    <w:rsid w:val="00886EDA"/>
    <w:rsid w:val="008875CC"/>
    <w:rsid w:val="00891415"/>
    <w:rsid w:val="00893AEF"/>
    <w:rsid w:val="00896B4F"/>
    <w:rsid w:val="00897CF2"/>
    <w:rsid w:val="008A3346"/>
    <w:rsid w:val="008B373F"/>
    <w:rsid w:val="008B38BE"/>
    <w:rsid w:val="008B3AE2"/>
    <w:rsid w:val="008B42FB"/>
    <w:rsid w:val="008B4411"/>
    <w:rsid w:val="008B4AB3"/>
    <w:rsid w:val="008B76EC"/>
    <w:rsid w:val="008B7990"/>
    <w:rsid w:val="008C36C4"/>
    <w:rsid w:val="008C4A32"/>
    <w:rsid w:val="008C5297"/>
    <w:rsid w:val="008C66FA"/>
    <w:rsid w:val="008D1C6D"/>
    <w:rsid w:val="008D3274"/>
    <w:rsid w:val="008D39EE"/>
    <w:rsid w:val="008D3F75"/>
    <w:rsid w:val="008E02D3"/>
    <w:rsid w:val="008E0649"/>
    <w:rsid w:val="008E09F8"/>
    <w:rsid w:val="008E1AEF"/>
    <w:rsid w:val="008E2466"/>
    <w:rsid w:val="008E376A"/>
    <w:rsid w:val="008E74BE"/>
    <w:rsid w:val="008F569E"/>
    <w:rsid w:val="008F5D73"/>
    <w:rsid w:val="00901231"/>
    <w:rsid w:val="00910DB9"/>
    <w:rsid w:val="00912C6C"/>
    <w:rsid w:val="00916AAD"/>
    <w:rsid w:val="00916AEE"/>
    <w:rsid w:val="00923CFD"/>
    <w:rsid w:val="009247C2"/>
    <w:rsid w:val="009254FF"/>
    <w:rsid w:val="00926A63"/>
    <w:rsid w:val="00927425"/>
    <w:rsid w:val="00927C4B"/>
    <w:rsid w:val="0093317D"/>
    <w:rsid w:val="00933F67"/>
    <w:rsid w:val="00934077"/>
    <w:rsid w:val="009354A7"/>
    <w:rsid w:val="009362CD"/>
    <w:rsid w:val="00940731"/>
    <w:rsid w:val="00940ED0"/>
    <w:rsid w:val="009503AE"/>
    <w:rsid w:val="00952D73"/>
    <w:rsid w:val="009546E6"/>
    <w:rsid w:val="009552EA"/>
    <w:rsid w:val="009565AC"/>
    <w:rsid w:val="00963F3E"/>
    <w:rsid w:val="00970823"/>
    <w:rsid w:val="00971569"/>
    <w:rsid w:val="0097614E"/>
    <w:rsid w:val="009769DA"/>
    <w:rsid w:val="00977671"/>
    <w:rsid w:val="00983103"/>
    <w:rsid w:val="00987491"/>
    <w:rsid w:val="0099296F"/>
    <w:rsid w:val="00992C65"/>
    <w:rsid w:val="009A0EF4"/>
    <w:rsid w:val="009A106E"/>
    <w:rsid w:val="009A2F5F"/>
    <w:rsid w:val="009A488E"/>
    <w:rsid w:val="009B06E4"/>
    <w:rsid w:val="009B1A2E"/>
    <w:rsid w:val="009B1A37"/>
    <w:rsid w:val="009B6088"/>
    <w:rsid w:val="009B66B9"/>
    <w:rsid w:val="009C0B2A"/>
    <w:rsid w:val="009C2F67"/>
    <w:rsid w:val="009C7A74"/>
    <w:rsid w:val="009D49E5"/>
    <w:rsid w:val="009D5148"/>
    <w:rsid w:val="009D52B4"/>
    <w:rsid w:val="009D5503"/>
    <w:rsid w:val="009E00F4"/>
    <w:rsid w:val="009E4B89"/>
    <w:rsid w:val="009E5A1F"/>
    <w:rsid w:val="009E6B4D"/>
    <w:rsid w:val="009E7082"/>
    <w:rsid w:val="009F442E"/>
    <w:rsid w:val="009F4B4A"/>
    <w:rsid w:val="009F68E9"/>
    <w:rsid w:val="009F744C"/>
    <w:rsid w:val="00A04158"/>
    <w:rsid w:val="00A04B9A"/>
    <w:rsid w:val="00A054E8"/>
    <w:rsid w:val="00A07F84"/>
    <w:rsid w:val="00A1062B"/>
    <w:rsid w:val="00A1218D"/>
    <w:rsid w:val="00A12B65"/>
    <w:rsid w:val="00A1527F"/>
    <w:rsid w:val="00A16A2E"/>
    <w:rsid w:val="00A17E2A"/>
    <w:rsid w:val="00A21D52"/>
    <w:rsid w:val="00A2233A"/>
    <w:rsid w:val="00A22C59"/>
    <w:rsid w:val="00A24F36"/>
    <w:rsid w:val="00A25164"/>
    <w:rsid w:val="00A253B1"/>
    <w:rsid w:val="00A25463"/>
    <w:rsid w:val="00A26F04"/>
    <w:rsid w:val="00A30BCE"/>
    <w:rsid w:val="00A30CF5"/>
    <w:rsid w:val="00A31069"/>
    <w:rsid w:val="00A32429"/>
    <w:rsid w:val="00A34F74"/>
    <w:rsid w:val="00A36088"/>
    <w:rsid w:val="00A406AF"/>
    <w:rsid w:val="00A411D5"/>
    <w:rsid w:val="00A44C3B"/>
    <w:rsid w:val="00A47648"/>
    <w:rsid w:val="00A510DE"/>
    <w:rsid w:val="00A51F2E"/>
    <w:rsid w:val="00A522B1"/>
    <w:rsid w:val="00A56C34"/>
    <w:rsid w:val="00A60188"/>
    <w:rsid w:val="00A6110D"/>
    <w:rsid w:val="00A612E1"/>
    <w:rsid w:val="00A61DCA"/>
    <w:rsid w:val="00A630F8"/>
    <w:rsid w:val="00A65BF6"/>
    <w:rsid w:val="00A6632C"/>
    <w:rsid w:val="00A6775D"/>
    <w:rsid w:val="00A73A76"/>
    <w:rsid w:val="00A770F1"/>
    <w:rsid w:val="00A77AB0"/>
    <w:rsid w:val="00A8129E"/>
    <w:rsid w:val="00A81C56"/>
    <w:rsid w:val="00A828C7"/>
    <w:rsid w:val="00A84B97"/>
    <w:rsid w:val="00A913F8"/>
    <w:rsid w:val="00A92762"/>
    <w:rsid w:val="00A93B5B"/>
    <w:rsid w:val="00A968FC"/>
    <w:rsid w:val="00A97805"/>
    <w:rsid w:val="00AB258B"/>
    <w:rsid w:val="00AC07BC"/>
    <w:rsid w:val="00AC1EAC"/>
    <w:rsid w:val="00AC2273"/>
    <w:rsid w:val="00AC5030"/>
    <w:rsid w:val="00AC5338"/>
    <w:rsid w:val="00AC63D3"/>
    <w:rsid w:val="00AD3AAA"/>
    <w:rsid w:val="00AD49C1"/>
    <w:rsid w:val="00AD49D2"/>
    <w:rsid w:val="00AD5B3B"/>
    <w:rsid w:val="00AD7F8F"/>
    <w:rsid w:val="00AE3F1F"/>
    <w:rsid w:val="00AE5387"/>
    <w:rsid w:val="00AF4432"/>
    <w:rsid w:val="00B00AA7"/>
    <w:rsid w:val="00B01A97"/>
    <w:rsid w:val="00B026ED"/>
    <w:rsid w:val="00B0284E"/>
    <w:rsid w:val="00B02E9A"/>
    <w:rsid w:val="00B03DA7"/>
    <w:rsid w:val="00B06588"/>
    <w:rsid w:val="00B13082"/>
    <w:rsid w:val="00B13802"/>
    <w:rsid w:val="00B15115"/>
    <w:rsid w:val="00B16EB6"/>
    <w:rsid w:val="00B214F4"/>
    <w:rsid w:val="00B21D54"/>
    <w:rsid w:val="00B25467"/>
    <w:rsid w:val="00B25C0A"/>
    <w:rsid w:val="00B26581"/>
    <w:rsid w:val="00B30D40"/>
    <w:rsid w:val="00B30DB5"/>
    <w:rsid w:val="00B33858"/>
    <w:rsid w:val="00B35507"/>
    <w:rsid w:val="00B364A1"/>
    <w:rsid w:val="00B40A4F"/>
    <w:rsid w:val="00B40E3E"/>
    <w:rsid w:val="00B4609C"/>
    <w:rsid w:val="00B506E8"/>
    <w:rsid w:val="00B51D44"/>
    <w:rsid w:val="00B56F9A"/>
    <w:rsid w:val="00B6435D"/>
    <w:rsid w:val="00B64C3B"/>
    <w:rsid w:val="00B67EBF"/>
    <w:rsid w:val="00B71270"/>
    <w:rsid w:val="00B71DDE"/>
    <w:rsid w:val="00B72AC0"/>
    <w:rsid w:val="00B74A01"/>
    <w:rsid w:val="00B75197"/>
    <w:rsid w:val="00B75820"/>
    <w:rsid w:val="00B77661"/>
    <w:rsid w:val="00B801BD"/>
    <w:rsid w:val="00B80914"/>
    <w:rsid w:val="00B80946"/>
    <w:rsid w:val="00B816F8"/>
    <w:rsid w:val="00B81E6B"/>
    <w:rsid w:val="00B8340F"/>
    <w:rsid w:val="00B83B62"/>
    <w:rsid w:val="00B8457E"/>
    <w:rsid w:val="00B84948"/>
    <w:rsid w:val="00B864B0"/>
    <w:rsid w:val="00B91279"/>
    <w:rsid w:val="00B91356"/>
    <w:rsid w:val="00B92EEA"/>
    <w:rsid w:val="00B935E1"/>
    <w:rsid w:val="00B93E0D"/>
    <w:rsid w:val="00B94A67"/>
    <w:rsid w:val="00B958BE"/>
    <w:rsid w:val="00BA2A22"/>
    <w:rsid w:val="00BA381D"/>
    <w:rsid w:val="00BA68E8"/>
    <w:rsid w:val="00BA7D01"/>
    <w:rsid w:val="00BB379F"/>
    <w:rsid w:val="00BB3F8E"/>
    <w:rsid w:val="00BB707D"/>
    <w:rsid w:val="00BC2A70"/>
    <w:rsid w:val="00BC4DB0"/>
    <w:rsid w:val="00BC62A7"/>
    <w:rsid w:val="00BD4216"/>
    <w:rsid w:val="00BD54F4"/>
    <w:rsid w:val="00BE1133"/>
    <w:rsid w:val="00BE1C3B"/>
    <w:rsid w:val="00BE2867"/>
    <w:rsid w:val="00BE2F5F"/>
    <w:rsid w:val="00BE5F69"/>
    <w:rsid w:val="00BE6D84"/>
    <w:rsid w:val="00BF288B"/>
    <w:rsid w:val="00BF54F2"/>
    <w:rsid w:val="00BF7CA9"/>
    <w:rsid w:val="00C04F29"/>
    <w:rsid w:val="00C12F2C"/>
    <w:rsid w:val="00C13647"/>
    <w:rsid w:val="00C141FD"/>
    <w:rsid w:val="00C152AA"/>
    <w:rsid w:val="00C201C1"/>
    <w:rsid w:val="00C204EE"/>
    <w:rsid w:val="00C205A8"/>
    <w:rsid w:val="00C20D10"/>
    <w:rsid w:val="00C21FEB"/>
    <w:rsid w:val="00C22498"/>
    <w:rsid w:val="00C23671"/>
    <w:rsid w:val="00C257DB"/>
    <w:rsid w:val="00C25967"/>
    <w:rsid w:val="00C41694"/>
    <w:rsid w:val="00C422CD"/>
    <w:rsid w:val="00C55E53"/>
    <w:rsid w:val="00C57297"/>
    <w:rsid w:val="00C606AD"/>
    <w:rsid w:val="00C67CFC"/>
    <w:rsid w:val="00C72AEA"/>
    <w:rsid w:val="00C73497"/>
    <w:rsid w:val="00C73ED4"/>
    <w:rsid w:val="00C745AE"/>
    <w:rsid w:val="00C74D44"/>
    <w:rsid w:val="00C74E10"/>
    <w:rsid w:val="00C800D0"/>
    <w:rsid w:val="00C8083B"/>
    <w:rsid w:val="00C817C4"/>
    <w:rsid w:val="00C95ED9"/>
    <w:rsid w:val="00CA22A0"/>
    <w:rsid w:val="00CA3004"/>
    <w:rsid w:val="00CB016D"/>
    <w:rsid w:val="00CB0842"/>
    <w:rsid w:val="00CB14E8"/>
    <w:rsid w:val="00CB5B0B"/>
    <w:rsid w:val="00CB76FE"/>
    <w:rsid w:val="00CB7D21"/>
    <w:rsid w:val="00CC12AA"/>
    <w:rsid w:val="00CC1C57"/>
    <w:rsid w:val="00CC3A37"/>
    <w:rsid w:val="00CD005F"/>
    <w:rsid w:val="00CD0E39"/>
    <w:rsid w:val="00CD1D40"/>
    <w:rsid w:val="00CD3CA0"/>
    <w:rsid w:val="00CD565F"/>
    <w:rsid w:val="00CD6534"/>
    <w:rsid w:val="00CF2C2B"/>
    <w:rsid w:val="00CF624C"/>
    <w:rsid w:val="00CF6412"/>
    <w:rsid w:val="00D07CD7"/>
    <w:rsid w:val="00D13325"/>
    <w:rsid w:val="00D1343F"/>
    <w:rsid w:val="00D13C6E"/>
    <w:rsid w:val="00D146C4"/>
    <w:rsid w:val="00D215EF"/>
    <w:rsid w:val="00D217FC"/>
    <w:rsid w:val="00D22EE7"/>
    <w:rsid w:val="00D24427"/>
    <w:rsid w:val="00D24E62"/>
    <w:rsid w:val="00D27646"/>
    <w:rsid w:val="00D33238"/>
    <w:rsid w:val="00D34E1D"/>
    <w:rsid w:val="00D35717"/>
    <w:rsid w:val="00D40321"/>
    <w:rsid w:val="00D41825"/>
    <w:rsid w:val="00D4585E"/>
    <w:rsid w:val="00D5211E"/>
    <w:rsid w:val="00D52C5C"/>
    <w:rsid w:val="00D559F5"/>
    <w:rsid w:val="00D55B61"/>
    <w:rsid w:val="00D56FC6"/>
    <w:rsid w:val="00D60064"/>
    <w:rsid w:val="00D60FE8"/>
    <w:rsid w:val="00D61EE0"/>
    <w:rsid w:val="00D65090"/>
    <w:rsid w:val="00D70DBE"/>
    <w:rsid w:val="00D70FB3"/>
    <w:rsid w:val="00D7123C"/>
    <w:rsid w:val="00D7495F"/>
    <w:rsid w:val="00D80472"/>
    <w:rsid w:val="00D8107D"/>
    <w:rsid w:val="00D82D11"/>
    <w:rsid w:val="00D86819"/>
    <w:rsid w:val="00D9054F"/>
    <w:rsid w:val="00D91063"/>
    <w:rsid w:val="00D92208"/>
    <w:rsid w:val="00D93478"/>
    <w:rsid w:val="00D935D7"/>
    <w:rsid w:val="00D944FD"/>
    <w:rsid w:val="00D965EF"/>
    <w:rsid w:val="00D9693A"/>
    <w:rsid w:val="00DA3E5F"/>
    <w:rsid w:val="00DA6506"/>
    <w:rsid w:val="00DA7AD5"/>
    <w:rsid w:val="00DA7BAF"/>
    <w:rsid w:val="00DB083B"/>
    <w:rsid w:val="00DB13D5"/>
    <w:rsid w:val="00DB4F06"/>
    <w:rsid w:val="00DB5A11"/>
    <w:rsid w:val="00DB628F"/>
    <w:rsid w:val="00DB6834"/>
    <w:rsid w:val="00DB7BB2"/>
    <w:rsid w:val="00DC0BEE"/>
    <w:rsid w:val="00DC2EF2"/>
    <w:rsid w:val="00DC52E3"/>
    <w:rsid w:val="00DC5E66"/>
    <w:rsid w:val="00DD0262"/>
    <w:rsid w:val="00DD1FB0"/>
    <w:rsid w:val="00DD337A"/>
    <w:rsid w:val="00DD6E0B"/>
    <w:rsid w:val="00DD74AE"/>
    <w:rsid w:val="00DE0124"/>
    <w:rsid w:val="00DE1218"/>
    <w:rsid w:val="00DE195D"/>
    <w:rsid w:val="00DE32B4"/>
    <w:rsid w:val="00DE534A"/>
    <w:rsid w:val="00DE5CE1"/>
    <w:rsid w:val="00DE63C9"/>
    <w:rsid w:val="00DE7E75"/>
    <w:rsid w:val="00DF2055"/>
    <w:rsid w:val="00DF5586"/>
    <w:rsid w:val="00DF766D"/>
    <w:rsid w:val="00DF79C0"/>
    <w:rsid w:val="00E07DCC"/>
    <w:rsid w:val="00E132BD"/>
    <w:rsid w:val="00E15A5B"/>
    <w:rsid w:val="00E17222"/>
    <w:rsid w:val="00E220C5"/>
    <w:rsid w:val="00E22A9A"/>
    <w:rsid w:val="00E2311E"/>
    <w:rsid w:val="00E26181"/>
    <w:rsid w:val="00E26AC6"/>
    <w:rsid w:val="00E26D78"/>
    <w:rsid w:val="00E33075"/>
    <w:rsid w:val="00E36952"/>
    <w:rsid w:val="00E36A61"/>
    <w:rsid w:val="00E40626"/>
    <w:rsid w:val="00E4106F"/>
    <w:rsid w:val="00E423E8"/>
    <w:rsid w:val="00E42739"/>
    <w:rsid w:val="00E5184C"/>
    <w:rsid w:val="00E544A8"/>
    <w:rsid w:val="00E54B97"/>
    <w:rsid w:val="00E62610"/>
    <w:rsid w:val="00E63EB2"/>
    <w:rsid w:val="00E67912"/>
    <w:rsid w:val="00E70301"/>
    <w:rsid w:val="00E70983"/>
    <w:rsid w:val="00E71076"/>
    <w:rsid w:val="00E74818"/>
    <w:rsid w:val="00E74F80"/>
    <w:rsid w:val="00E75715"/>
    <w:rsid w:val="00E77D70"/>
    <w:rsid w:val="00E8013A"/>
    <w:rsid w:val="00E830A2"/>
    <w:rsid w:val="00E83ACB"/>
    <w:rsid w:val="00E9529D"/>
    <w:rsid w:val="00E9545D"/>
    <w:rsid w:val="00E95D8B"/>
    <w:rsid w:val="00E96BE0"/>
    <w:rsid w:val="00E96FA2"/>
    <w:rsid w:val="00E9725F"/>
    <w:rsid w:val="00EA0059"/>
    <w:rsid w:val="00EA4B85"/>
    <w:rsid w:val="00EB0BBB"/>
    <w:rsid w:val="00EB2394"/>
    <w:rsid w:val="00EB4ACE"/>
    <w:rsid w:val="00EB6E8E"/>
    <w:rsid w:val="00EC0629"/>
    <w:rsid w:val="00EC16CA"/>
    <w:rsid w:val="00EC33FD"/>
    <w:rsid w:val="00EC353C"/>
    <w:rsid w:val="00EC5F6A"/>
    <w:rsid w:val="00EC7754"/>
    <w:rsid w:val="00ED23B1"/>
    <w:rsid w:val="00ED3795"/>
    <w:rsid w:val="00ED5EEB"/>
    <w:rsid w:val="00ED75CB"/>
    <w:rsid w:val="00ED7A4F"/>
    <w:rsid w:val="00EE0055"/>
    <w:rsid w:val="00EE2063"/>
    <w:rsid w:val="00EE33FF"/>
    <w:rsid w:val="00EE5107"/>
    <w:rsid w:val="00EE7BA3"/>
    <w:rsid w:val="00EF09AE"/>
    <w:rsid w:val="00EF3CC3"/>
    <w:rsid w:val="00EF6052"/>
    <w:rsid w:val="00EF717C"/>
    <w:rsid w:val="00F00137"/>
    <w:rsid w:val="00F0142B"/>
    <w:rsid w:val="00F01619"/>
    <w:rsid w:val="00F02A9E"/>
    <w:rsid w:val="00F051BB"/>
    <w:rsid w:val="00F0721F"/>
    <w:rsid w:val="00F1328C"/>
    <w:rsid w:val="00F14B91"/>
    <w:rsid w:val="00F156B4"/>
    <w:rsid w:val="00F17838"/>
    <w:rsid w:val="00F22863"/>
    <w:rsid w:val="00F252E8"/>
    <w:rsid w:val="00F26E4E"/>
    <w:rsid w:val="00F27733"/>
    <w:rsid w:val="00F36BD4"/>
    <w:rsid w:val="00F3798C"/>
    <w:rsid w:val="00F42961"/>
    <w:rsid w:val="00F44FD5"/>
    <w:rsid w:val="00F462F3"/>
    <w:rsid w:val="00F47C5C"/>
    <w:rsid w:val="00F47D01"/>
    <w:rsid w:val="00F523CC"/>
    <w:rsid w:val="00F52C2D"/>
    <w:rsid w:val="00F544E2"/>
    <w:rsid w:val="00F555E3"/>
    <w:rsid w:val="00F56082"/>
    <w:rsid w:val="00F571F9"/>
    <w:rsid w:val="00F57E49"/>
    <w:rsid w:val="00F63D96"/>
    <w:rsid w:val="00F674B5"/>
    <w:rsid w:val="00F76E09"/>
    <w:rsid w:val="00F77F5F"/>
    <w:rsid w:val="00F81211"/>
    <w:rsid w:val="00F81B3D"/>
    <w:rsid w:val="00F8367E"/>
    <w:rsid w:val="00F84227"/>
    <w:rsid w:val="00F85E6D"/>
    <w:rsid w:val="00F91D92"/>
    <w:rsid w:val="00F930BF"/>
    <w:rsid w:val="00F9399D"/>
    <w:rsid w:val="00F948B5"/>
    <w:rsid w:val="00FA1AA2"/>
    <w:rsid w:val="00FA24AC"/>
    <w:rsid w:val="00FA2937"/>
    <w:rsid w:val="00FA47CD"/>
    <w:rsid w:val="00FA7119"/>
    <w:rsid w:val="00FB03B8"/>
    <w:rsid w:val="00FB354E"/>
    <w:rsid w:val="00FB65D6"/>
    <w:rsid w:val="00FC146F"/>
    <w:rsid w:val="00FC1C21"/>
    <w:rsid w:val="00FD0011"/>
    <w:rsid w:val="00FD1814"/>
    <w:rsid w:val="00FD2697"/>
    <w:rsid w:val="00FD3138"/>
    <w:rsid w:val="00FD583E"/>
    <w:rsid w:val="00FD5990"/>
    <w:rsid w:val="00FF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8DD47C"/>
  <w15:chartTrackingRefBased/>
  <w15:docId w15:val="{09ACAE37-0EC5-4F32-8B17-FD460AC32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385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A2A2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2A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2A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2A2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2A2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2A2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2A2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2A2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2A2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A2A2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A2A2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A2A2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A2A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A2A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A2A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A2A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A2A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A2A2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A2A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A2A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2A2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A2A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2A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A2A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2A2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A2A2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A2A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A2A2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A2A22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AC5338"/>
  </w:style>
  <w:style w:type="paragraph" w:styleId="ab">
    <w:name w:val="header"/>
    <w:basedOn w:val="a"/>
    <w:link w:val="ac"/>
    <w:uiPriority w:val="99"/>
    <w:unhideWhenUsed/>
    <w:rsid w:val="0044788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447881"/>
  </w:style>
  <w:style w:type="paragraph" w:styleId="ad">
    <w:name w:val="footer"/>
    <w:basedOn w:val="a"/>
    <w:link w:val="ae"/>
    <w:uiPriority w:val="99"/>
    <w:unhideWhenUsed/>
    <w:rsid w:val="0044788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47881"/>
  </w:style>
  <w:style w:type="character" w:styleId="af">
    <w:name w:val="line number"/>
    <w:basedOn w:val="a0"/>
    <w:uiPriority w:val="99"/>
    <w:semiHidden/>
    <w:unhideWhenUsed/>
    <w:rsid w:val="00447881"/>
  </w:style>
  <w:style w:type="character" w:styleId="af0">
    <w:name w:val="annotation reference"/>
    <w:basedOn w:val="a0"/>
    <w:uiPriority w:val="99"/>
    <w:semiHidden/>
    <w:unhideWhenUsed/>
    <w:rsid w:val="00287941"/>
    <w:rPr>
      <w:sz w:val="16"/>
      <w:szCs w:val="16"/>
    </w:rPr>
  </w:style>
  <w:style w:type="paragraph" w:styleId="af1">
    <w:name w:val="annotation text"/>
    <w:basedOn w:val="a"/>
    <w:link w:val="af2"/>
    <w:uiPriority w:val="99"/>
    <w:unhideWhenUsed/>
    <w:rsid w:val="00287941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rsid w:val="00287941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287941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287941"/>
    <w:rPr>
      <w:b/>
      <w:bCs/>
      <w:sz w:val="20"/>
      <w:szCs w:val="20"/>
    </w:rPr>
  </w:style>
  <w:style w:type="paragraph" w:styleId="Web">
    <w:name w:val="Normal (Web)"/>
    <w:basedOn w:val="a"/>
    <w:uiPriority w:val="99"/>
    <w:unhideWhenUsed/>
    <w:rsid w:val="0046385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character" w:styleId="af5">
    <w:name w:val="Placeholder Text"/>
    <w:basedOn w:val="a0"/>
    <w:uiPriority w:val="99"/>
    <w:semiHidden/>
    <w:rsid w:val="00E220C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01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0631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4482103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4746947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9842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99795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9889211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6169595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212415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424A07A-5C3E-41BF-9F92-3C252D0E9F67}">
  <we:reference id="wa200005826" version="1.8.0.0" store="ja-JP" storeType="OMEX"/>
  <we:alternateReferences>
    <we:reference id="wa200005826" version="1.8.0.0" store="wa200005826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4EEBA6-9463-4E0A-8FBD-A00D57F1F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52</Words>
  <Characters>2008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oto Hayashi</dc:creator>
  <cp:keywords/>
  <dc:description/>
  <cp:lastModifiedBy>Makoto Hayashi</cp:lastModifiedBy>
  <cp:revision>10</cp:revision>
  <cp:lastPrinted>2025-04-04T18:46:00Z</cp:lastPrinted>
  <dcterms:created xsi:type="dcterms:W3CDTF">2025-09-19T21:10:00Z</dcterms:created>
  <dcterms:modified xsi:type="dcterms:W3CDTF">2025-09-19T23:37:00Z</dcterms:modified>
</cp:coreProperties>
</file>